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81" w:type="dxa"/>
        <w:tblLayout w:type="fixed"/>
        <w:tblLook w:val="04A0" w:firstRow="1" w:lastRow="0" w:firstColumn="1" w:lastColumn="0" w:noHBand="0" w:noVBand="1"/>
      </w:tblPr>
      <w:tblGrid>
        <w:gridCol w:w="1126"/>
        <w:gridCol w:w="3684"/>
        <w:gridCol w:w="796"/>
        <w:gridCol w:w="796"/>
        <w:gridCol w:w="797"/>
        <w:gridCol w:w="796"/>
        <w:gridCol w:w="434"/>
        <w:gridCol w:w="362"/>
        <w:gridCol w:w="797"/>
        <w:gridCol w:w="796"/>
        <w:gridCol w:w="797"/>
      </w:tblGrid>
      <w:tr w:rsidR="008745FD" w:rsidRPr="00EB1B09" w:rsidTr="00437140">
        <w:trPr>
          <w:trHeight w:val="303"/>
        </w:trPr>
        <w:tc>
          <w:tcPr>
            <w:tcW w:w="11181" w:type="dxa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Table </w:t>
            </w:r>
            <w:proofErr w:type="spellStart"/>
            <w:r w:rsidR="00447E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</w:t>
            </w:r>
            <w:proofErr w:type="spellEnd"/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 Quantitative and qualitative sample characteristics (quantitative % weighted, N unweighted)</w:t>
            </w:r>
          </w:p>
        </w:tc>
      </w:tr>
      <w:tr w:rsidR="008745FD" w:rsidRPr="00EB1B09" w:rsidTr="00437140">
        <w:trPr>
          <w:trHeight w:val="303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361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igeria</w:t>
            </w:r>
          </w:p>
        </w:tc>
        <w:tc>
          <w:tcPr>
            <w:tcW w:w="27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te d'Ivoire</w:t>
            </w:r>
          </w:p>
        </w:tc>
      </w:tr>
      <w:tr w:rsidR="008745FD" w:rsidRPr="00EB1B09" w:rsidTr="00437140">
        <w:trPr>
          <w:trHeight w:val="303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5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Quantitative</w:t>
            </w:r>
          </w:p>
        </w:tc>
        <w:tc>
          <w:tcPr>
            <w:tcW w:w="15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Qualitative</w:t>
            </w:r>
          </w:p>
        </w:tc>
        <w:tc>
          <w:tcPr>
            <w:tcW w:w="15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Quantitative</w:t>
            </w:r>
          </w:p>
        </w:tc>
        <w:tc>
          <w:tcPr>
            <w:tcW w:w="15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Qualitative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7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tal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F73CE3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="008745FD"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</w:tr>
      <w:tr w:rsidR="008745FD" w:rsidRPr="00EB1B09" w:rsidTr="00437140">
        <w:trPr>
          <w:trHeight w:val="293"/>
        </w:trPr>
        <w:tc>
          <w:tcPr>
            <w:tcW w:w="481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an age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31.9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30.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29.4</w:t>
            </w:r>
          </w:p>
        </w:tc>
      </w:tr>
      <w:tr w:rsidR="008745FD" w:rsidRPr="00EB1B09" w:rsidTr="00437140">
        <w:trPr>
          <w:trHeight w:val="293"/>
        </w:trPr>
        <w:tc>
          <w:tcPr>
            <w:tcW w:w="481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ge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-1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2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</w:t>
            </w: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-2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-3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-3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-4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-4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8745FD" w:rsidRPr="00EB1B09" w:rsidTr="00437140">
        <w:trPr>
          <w:trHeight w:val="293"/>
        </w:trPr>
        <w:tc>
          <w:tcPr>
            <w:tcW w:w="481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ducation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FF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FF0000"/>
                <w:lang w:eastAsia="en-CA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FF0000"/>
                <w:lang w:eastAsia="en-CA"/>
              </w:rPr>
              <w:t> 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ver attended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imary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condary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5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8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7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gher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29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</w:p>
        </w:tc>
      </w:tr>
      <w:tr w:rsidR="008745FD" w:rsidRPr="00EB1B09" w:rsidTr="00437140">
        <w:trPr>
          <w:trHeight w:val="293"/>
        </w:trPr>
        <w:tc>
          <w:tcPr>
            <w:tcW w:w="481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arital statu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ried/cohabiting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5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vorced/widowed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ver married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</w:tr>
      <w:tr w:rsidR="008745FD" w:rsidRPr="00EB1B09" w:rsidTr="00437140">
        <w:trPr>
          <w:trHeight w:val="293"/>
        </w:trPr>
        <w:tc>
          <w:tcPr>
            <w:tcW w:w="481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ligion of household (Nigeria)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tholic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her Christian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5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8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slim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3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her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2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745FD" w:rsidRPr="00EB1B09" w:rsidTr="00437140">
        <w:trPr>
          <w:trHeight w:val="293"/>
        </w:trPr>
        <w:tc>
          <w:tcPr>
            <w:tcW w:w="481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ligion of household (Cote d'Ivoire)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tholic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2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vangelical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slim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her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religion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arity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2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8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-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3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9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6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3-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3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2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</w:p>
        </w:tc>
      </w:tr>
      <w:tr w:rsidR="008745FD" w:rsidRPr="00EB1B09" w:rsidTr="00437140">
        <w:trPr>
          <w:trHeight w:val="303"/>
        </w:trPr>
        <w:tc>
          <w:tcPr>
            <w:tcW w:w="11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5+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21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</w:tr>
      <w:tr w:rsidR="008745FD" w:rsidRPr="00EB1B09" w:rsidTr="00437140">
        <w:trPr>
          <w:trHeight w:val="293"/>
        </w:trPr>
        <w:tc>
          <w:tcPr>
            <w:tcW w:w="481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sidence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4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9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1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67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29</w:t>
            </w:r>
          </w:p>
        </w:tc>
      </w:tr>
      <w:tr w:rsidR="008745FD" w:rsidRPr="00EB1B09" w:rsidTr="00437140">
        <w:trPr>
          <w:trHeight w:val="303"/>
        </w:trPr>
        <w:tc>
          <w:tcPr>
            <w:tcW w:w="481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tate (Nigeria)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8745FD" w:rsidRPr="00EB1B09" w:rsidTr="00437140">
        <w:trPr>
          <w:trHeight w:val="30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</w:t>
            </w:r>
            <w:bookmarkStart w:id="0" w:name="_GoBack"/>
            <w:bookmarkEnd w:id="0"/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br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adun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2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go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2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sarawa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iver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2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rab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6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745FD" w:rsidRPr="00EB1B09" w:rsidTr="00437140">
        <w:trPr>
          <w:trHeight w:val="293"/>
        </w:trPr>
        <w:tc>
          <w:tcPr>
            <w:tcW w:w="481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 (Nigeria)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EB1B0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EB1B0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EB1B0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EB1B0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EB1B0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EB1B0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EB1B0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EB1B0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us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gbo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2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orub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her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5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8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745FD" w:rsidRPr="00EB1B09" w:rsidTr="00437140">
        <w:trPr>
          <w:trHeight w:val="293"/>
        </w:trPr>
        <w:tc>
          <w:tcPr>
            <w:tcW w:w="481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 (Cote d'Ivoire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kan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12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nde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r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</w:tr>
      <w:tr w:rsidR="008745FD" w:rsidRPr="00EB1B09" w:rsidTr="00437140">
        <w:trPr>
          <w:trHeight w:val="293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her Ivoirian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</w:p>
        </w:tc>
      </w:tr>
      <w:tr w:rsidR="008745FD" w:rsidRPr="00EB1B09" w:rsidTr="00437140">
        <w:trPr>
          <w:trHeight w:val="303"/>
        </w:trPr>
        <w:tc>
          <w:tcPr>
            <w:tcW w:w="11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her non-Ivoirian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745FD" w:rsidRPr="00EB1B09" w:rsidRDefault="008745FD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B1B09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</w:p>
        </w:tc>
      </w:tr>
      <w:tr w:rsidR="008745FD" w:rsidRPr="00EB1B09" w:rsidTr="00437140">
        <w:trPr>
          <w:trHeight w:val="691"/>
        </w:trPr>
        <w:tc>
          <w:tcPr>
            <w:tcW w:w="1118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45FD" w:rsidRPr="00EB1B09" w:rsidRDefault="008745FD" w:rsidP="004371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B1B09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CA"/>
              </w:rPr>
              <w:t xml:space="preserve">Note: Qualitative sample characteristics are presented from the baseline survey while quantitative sample characteristics are presented from the follow-up survey. </w:t>
            </w:r>
          </w:p>
        </w:tc>
      </w:tr>
    </w:tbl>
    <w:p w:rsidR="007419F2" w:rsidRDefault="007419F2"/>
    <w:sectPr w:rsidR="007419F2" w:rsidSect="00447EE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5FD"/>
    <w:rsid w:val="00447EE3"/>
    <w:rsid w:val="007419F2"/>
    <w:rsid w:val="008745FD"/>
    <w:rsid w:val="00F7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6C9670-40B0-4589-939C-C5354B3C3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5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heehy</dc:creator>
  <cp:keywords/>
  <dc:description/>
  <cp:lastModifiedBy>Pon Abirami A.</cp:lastModifiedBy>
  <cp:revision>3</cp:revision>
  <dcterms:created xsi:type="dcterms:W3CDTF">2021-06-10T15:32:00Z</dcterms:created>
  <dcterms:modified xsi:type="dcterms:W3CDTF">2021-12-10T10:51:00Z</dcterms:modified>
</cp:coreProperties>
</file>